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497" w:type="dxa"/>
        <w:tblCellMar>
          <w:left w:w="70" w:type="dxa"/>
          <w:right w:w="70" w:type="dxa"/>
        </w:tblCellMar>
        <w:tblLook w:val="04A0"/>
      </w:tblPr>
      <w:tblGrid>
        <w:gridCol w:w="1545"/>
        <w:gridCol w:w="1162"/>
        <w:gridCol w:w="1491"/>
        <w:gridCol w:w="2176"/>
        <w:gridCol w:w="247"/>
        <w:gridCol w:w="1632"/>
        <w:gridCol w:w="971"/>
        <w:gridCol w:w="754"/>
        <w:gridCol w:w="754"/>
        <w:gridCol w:w="933"/>
        <w:gridCol w:w="1250"/>
        <w:gridCol w:w="364"/>
        <w:gridCol w:w="364"/>
      </w:tblGrid>
      <w:tr w:rsidR="00F010C4" w:rsidRPr="00E60D5A" w:rsidTr="007E33C0">
        <w:trPr>
          <w:gridAfter w:val="1"/>
          <w:trHeight w:val="20"/>
        </w:trPr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:rsidR="00F010C4" w:rsidRPr="00F010C4" w:rsidRDefault="00F010C4" w:rsidP="00E60D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bookmarkStart w:id="0" w:name="RANGE!Q1"/>
            <w:r w:rsidRPr="00F010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Table </w:t>
            </w:r>
            <w:r w:rsidR="00DF2E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S</w:t>
            </w:r>
            <w:r w:rsidRPr="00F010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1. </w:t>
            </w:r>
            <w:r w:rsidR="00E60D5A" w:rsidRPr="001B030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AR"/>
              </w:rPr>
              <w:t>Geographic</w:t>
            </w:r>
            <w:r w:rsidR="00E60D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E60D5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o</w:t>
            </w:r>
            <w:r w:rsidR="00E60D5A" w:rsidRPr="00F010C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rigin</w:t>
            </w:r>
            <w:r w:rsidR="00E60D5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>s, source of isolation</w:t>
            </w:r>
            <w:r w:rsidR="00E60D5A" w:rsidRPr="00F010C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and genetic constitution </w:t>
            </w:r>
            <w:r w:rsidR="00E60D5A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of </w:t>
            </w:r>
            <w:proofErr w:type="spellStart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erevisiae</w:t>
            </w:r>
            <w:proofErr w:type="spellEnd"/>
            <w:r w:rsidR="00E60D5A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x </w:t>
            </w:r>
            <w:proofErr w:type="spellStart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="00E60D5A" w:rsidRPr="002B15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kudriavzevii</w:t>
            </w:r>
            <w:proofErr w:type="spellEnd"/>
            <w:r w:rsidR="00E60D5A" w:rsidRPr="002B15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 hybrids.</w:t>
            </w:r>
            <w:bookmarkEnd w:id="0"/>
          </w:p>
        </w:tc>
      </w:tr>
      <w:tr w:rsidR="00F010C4" w:rsidRPr="00E60D5A" w:rsidTr="007E33C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tr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Hybri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type</w:t>
            </w:r>
            <w:r w:rsidRPr="00F010C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s-A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Isolation sour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E60D5A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Alleles</w:t>
            </w:r>
            <w:r w:rsidR="00F010C4" w:rsidRPr="00811CA7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 (</w:t>
            </w:r>
            <w:r w:rsidR="00F010C4"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S. cerevisiae</w:t>
            </w:r>
            <w:r w:rsidR="00F010C4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 xml:space="preserve"> / </w:t>
            </w:r>
            <w:r w:rsidR="00F010C4"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S. kudriavzevii</w:t>
            </w:r>
            <w:r w:rsidR="00F010C4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)</w:t>
            </w:r>
            <w:r w:rsidR="000853EE" w:rsidRPr="000853E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s-AR"/>
              </w:rPr>
              <w:t>b</w:t>
            </w:r>
          </w:p>
        </w:tc>
      </w:tr>
      <w:tr w:rsidR="00F010C4" w:rsidRPr="001E6A9D" w:rsidTr="007E33C0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BRE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AT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Y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CY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EG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GAL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AR"/>
              </w:rPr>
              <w:t>MET6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HA 1835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2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HA 1837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2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62*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HA 1841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2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4 / -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HA 1842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2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AD5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V</w:t>
            </w:r>
            <w:r w:rsidR="00AD5013">
              <w:rPr>
                <w:rFonts w:ascii="Arial" w:eastAsia="Times New Roman" w:hAnsi="Arial" w:cs="Arial"/>
                <w:color w:val="000000"/>
                <w:lang w:eastAsia="es-AR"/>
              </w:rPr>
              <w:t>IN</w:t>
            </w: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7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South </w:t>
            </w: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f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2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7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7E33C0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OY3</w:t>
            </w:r>
          </w:p>
        </w:tc>
        <w:tc>
          <w:tcPr>
            <w:tcW w:w="0" w:type="auto"/>
            <w:vAlign w:val="center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roa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00* / 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5 / 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B130C1" w:rsidRPr="00811CA7" w:rsidRDefault="00B130C1" w:rsidP="00E82D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W27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Wine</w:t>
            </w:r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W46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Swit</w:t>
            </w: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6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PG 14_91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PG 16_91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26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72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19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A37419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3</w:t>
            </w:r>
            <w:r w:rsidR="00F010C4" w:rsidRPr="004E4DCB">
              <w:rPr>
                <w:rFonts w:ascii="Arial" w:eastAsia="Times New Roman" w:hAnsi="Arial" w:cs="Arial"/>
                <w:color w:val="000000"/>
                <w:lang w:eastAsia="es-AR"/>
              </w:rPr>
              <w:t xml:space="preserve"> /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441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AMH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German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7E33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5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6 / 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PB7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9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 / </w:t>
            </w:r>
            <w:r w:rsidR="00D06990">
              <w:rPr>
                <w:rFonts w:ascii="Arial" w:eastAsia="Times New Roman" w:hAnsi="Arial" w:cs="Arial"/>
                <w:color w:val="000000"/>
                <w:lang w:eastAsia="es-A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388</w:t>
            </w:r>
            <w:r w:rsidR="007E33C0" w:rsidRPr="007E33C0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†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En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B130C1" w:rsidP="00B13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95* 108*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84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990</w:t>
            </w:r>
            <w:r w:rsidR="007E33C0" w:rsidRPr="007E33C0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†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German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B130C1" w:rsidP="00B13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95* 109*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7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1002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97*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93*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2*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1003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7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89*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2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1004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5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0*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ECT 11011</w:t>
            </w:r>
            <w:r w:rsidR="007E33C0" w:rsidRPr="007E33C0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†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New </w:t>
            </w: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Zea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Beer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8*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4 /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B130C1" w:rsidP="00B13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93* 94 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>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MR25</w:t>
            </w:r>
            <w:r w:rsidR="007E33C0" w:rsidRPr="007E33C0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†</w:t>
            </w:r>
          </w:p>
        </w:tc>
        <w:tc>
          <w:tcPr>
            <w:tcW w:w="0" w:type="auto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Respiratory</w:t>
            </w:r>
            <w:proofErr w:type="spellEnd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tract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</w:tcPr>
          <w:p w:rsidR="00F010C4" w:rsidRPr="00811CA7" w:rsidRDefault="00B130C1" w:rsidP="00B13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41 110*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3 / 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 / 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8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IF6</w:t>
            </w:r>
          </w:p>
        </w:tc>
        <w:tc>
          <w:tcPr>
            <w:tcW w:w="0" w:type="auto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pa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Dietary</w:t>
            </w:r>
            <w:proofErr w:type="spellEnd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omplement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66 / 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3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3 / 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BS 2834</w:t>
            </w:r>
          </w:p>
        </w:tc>
        <w:tc>
          <w:tcPr>
            <w:tcW w:w="0" w:type="auto"/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/S</w:t>
            </w:r>
            <w:r w:rsidR="000D1970">
              <w:rPr>
                <w:rFonts w:ascii="Arial" w:eastAsia="Times New Roman" w:hAnsi="Arial" w:cs="Arial"/>
                <w:color w:val="000000"/>
                <w:lang w:val="en-US" w:eastAsia="es-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Wine</w:t>
            </w:r>
            <w:proofErr w:type="spellEnd"/>
          </w:p>
        </w:tc>
        <w:tc>
          <w:tcPr>
            <w:tcW w:w="201" w:type="dxa"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vAlign w:val="bottom"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8 / 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2</w:t>
            </w:r>
            <w:r w:rsidRPr="00F010C4">
              <w:rPr>
                <w:rFonts w:ascii="Arial" w:eastAsia="Times New Roman" w:hAnsi="Arial" w:cs="Arial"/>
                <w:color w:val="000000"/>
                <w:lang w:eastAsia="es-AR"/>
              </w:rPr>
              <w:t>*</w:t>
            </w: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/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1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3 / </w:t>
            </w:r>
            <w:r w:rsidR="00C17175"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9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F010C4" w:rsidRPr="00811CA7" w:rsidRDefault="00F010C4" w:rsidP="00AF1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5 / 7</w:t>
            </w:r>
          </w:p>
        </w:tc>
      </w:tr>
      <w:tr w:rsidR="00F010C4" w:rsidRPr="00811CA7" w:rsidTr="007E33C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I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c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Sk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/S</w:t>
            </w:r>
            <w:r w:rsidR="000D1970">
              <w:rPr>
                <w:rFonts w:ascii="Arial" w:eastAsia="Times New Roman" w:hAnsi="Arial" w:cs="Arial"/>
                <w:color w:val="000000"/>
                <w:lang w:val="en-US" w:eastAsia="es-AR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0C4" w:rsidRPr="00811CA7" w:rsidRDefault="00F010C4" w:rsidP="00F01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Fr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Cider</w:t>
            </w:r>
            <w:proofErr w:type="spellEnd"/>
          </w:p>
        </w:tc>
        <w:tc>
          <w:tcPr>
            <w:tcW w:w="201" w:type="dxa"/>
            <w:tcBorders>
              <w:bottom w:val="single" w:sz="4" w:space="0" w:color="auto"/>
            </w:tcBorders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:rsidR="00F010C4" w:rsidRPr="00811CA7" w:rsidRDefault="00C17175" w:rsidP="00826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lang w:eastAsia="es-AR"/>
              </w:rPr>
              <w:t>-</w:t>
            </w:r>
            <w:r w:rsidR="00F010C4" w:rsidRPr="00811CA7">
              <w:rPr>
                <w:rFonts w:ascii="Arial" w:eastAsia="Times New Roman" w:hAnsi="Arial" w:cs="Arial"/>
                <w:color w:val="000000"/>
                <w:lang w:eastAsia="es-AR"/>
              </w:rPr>
              <w:t xml:space="preserve"> / 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811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91* / 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392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295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1 /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811CA7" w:rsidRDefault="00F010C4" w:rsidP="00E824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eastAsia="es-AR"/>
              </w:rPr>
              <w:t>63* / 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4E4DCB" w:rsidRDefault="00F010C4" w:rsidP="00D84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4E4DCB">
              <w:rPr>
                <w:rFonts w:ascii="Arial" w:eastAsia="Times New Roman" w:hAnsi="Arial" w:cs="Arial"/>
                <w:color w:val="000000"/>
                <w:lang w:eastAsia="es-AR"/>
              </w:rPr>
              <w:t xml:space="preserve">27 / </w:t>
            </w:r>
            <w:proofErr w:type="spellStart"/>
            <w:r w:rsidRPr="004E4DCB">
              <w:rPr>
                <w:rFonts w:ascii="Arial" w:eastAsia="Times New Roman" w:hAnsi="Arial" w:cs="Arial"/>
                <w:color w:val="000000"/>
                <w:lang w:eastAsia="es-AR"/>
              </w:rPr>
              <w:t>nd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0C4" w:rsidRPr="004E4DCB" w:rsidRDefault="00F010C4" w:rsidP="00A21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4E4DCB">
              <w:rPr>
                <w:rFonts w:ascii="Arial" w:eastAsia="Times New Roman" w:hAnsi="Arial" w:cs="Arial"/>
                <w:color w:val="000000"/>
                <w:lang w:eastAsia="es-AR"/>
              </w:rPr>
              <w:t>1 / 7</w:t>
            </w:r>
          </w:p>
        </w:tc>
      </w:tr>
      <w:tr w:rsidR="00F010C4" w:rsidRPr="00E60D5A" w:rsidTr="007E33C0">
        <w:trPr>
          <w:gridAfter w:val="1"/>
          <w:trHeight w:val="769"/>
        </w:trPr>
        <w:tc>
          <w:tcPr>
            <w:tcW w:w="0" w:type="auto"/>
            <w:gridSpan w:val="12"/>
            <w:tcBorders>
              <w:top w:val="single" w:sz="4" w:space="0" w:color="auto"/>
            </w:tcBorders>
          </w:tcPr>
          <w:p w:rsidR="00F010C4" w:rsidRPr="000D1970" w:rsidRDefault="00485482" w:rsidP="00811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AR"/>
              </w:rPr>
            </w:pPr>
            <w:r w:rsidRPr="000D1970">
              <w:rPr>
                <w:rFonts w:ascii="Arial" w:eastAsia="Times New Roman" w:hAnsi="Arial" w:cs="Arial"/>
                <w:color w:val="000000"/>
                <w:lang w:eastAsia="es-AR"/>
              </w:rPr>
              <w:t xml:space="preserve">a- Sc: </w:t>
            </w:r>
            <w:r w:rsidRPr="000D1970">
              <w:rPr>
                <w:rFonts w:ascii="Arial" w:eastAsia="Times New Roman" w:hAnsi="Arial" w:cs="Arial"/>
                <w:i/>
                <w:color w:val="000000"/>
                <w:lang w:eastAsia="es-AR"/>
              </w:rPr>
              <w:t>Saccharomyces cerevisiae</w:t>
            </w:r>
            <w:r w:rsidRPr="000D1970">
              <w:rPr>
                <w:rFonts w:ascii="Arial" w:eastAsia="Times New Roman" w:hAnsi="Arial" w:cs="Arial"/>
                <w:color w:val="000000"/>
                <w:lang w:eastAsia="es-AR"/>
              </w:rPr>
              <w:t xml:space="preserve">; Sk: </w:t>
            </w:r>
            <w:r w:rsidRPr="000D1970">
              <w:rPr>
                <w:rFonts w:ascii="Arial" w:eastAsia="Times New Roman" w:hAnsi="Arial" w:cs="Arial"/>
                <w:i/>
                <w:color w:val="000000"/>
                <w:lang w:eastAsia="es-AR"/>
              </w:rPr>
              <w:t>Saccharomyces kudriavevii</w:t>
            </w:r>
            <w:r w:rsidR="000D1970" w:rsidRPr="000D1970">
              <w:rPr>
                <w:rFonts w:ascii="Arial" w:eastAsia="Times New Roman" w:hAnsi="Arial" w:cs="Arial"/>
                <w:color w:val="000000"/>
                <w:lang w:eastAsia="es-AR"/>
              </w:rPr>
              <w:t>; Su</w:t>
            </w:r>
            <w:r w:rsidRPr="000D1970">
              <w:rPr>
                <w:rFonts w:ascii="Arial" w:eastAsia="Times New Roman" w:hAnsi="Arial" w:cs="Arial"/>
                <w:color w:val="000000"/>
                <w:lang w:eastAsia="es-AR"/>
              </w:rPr>
              <w:t xml:space="preserve">: </w:t>
            </w:r>
            <w:r w:rsidRPr="000D1970">
              <w:rPr>
                <w:rFonts w:ascii="Arial" w:eastAsia="Times New Roman" w:hAnsi="Arial" w:cs="Arial"/>
                <w:i/>
                <w:color w:val="000000"/>
                <w:lang w:eastAsia="es-AR"/>
              </w:rPr>
              <w:t xml:space="preserve">Saccharomyces </w:t>
            </w:r>
            <w:r w:rsidR="000D1970" w:rsidRPr="000D1970">
              <w:rPr>
                <w:rFonts w:ascii="Arial" w:eastAsia="Times New Roman" w:hAnsi="Arial" w:cs="Arial"/>
                <w:i/>
                <w:color w:val="000000"/>
                <w:lang w:eastAsia="es-AR"/>
              </w:rPr>
              <w:t>uvarum</w:t>
            </w:r>
            <w:r w:rsidRPr="000D1970">
              <w:rPr>
                <w:rFonts w:ascii="Arial" w:eastAsia="Times New Roman" w:hAnsi="Arial" w:cs="Arial"/>
                <w:color w:val="000000"/>
                <w:lang w:eastAsia="es-AR"/>
              </w:rPr>
              <w:t>.</w:t>
            </w:r>
          </w:p>
          <w:p w:rsidR="00A37419" w:rsidRDefault="000853EE" w:rsidP="00811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b- </w:t>
            </w:r>
            <w:r w:rsidR="00BA2A1D">
              <w:rPr>
                <w:rFonts w:ascii="Arial" w:eastAsia="Times New Roman" w:hAnsi="Arial" w:cs="Arial"/>
                <w:color w:val="000000"/>
                <w:lang w:val="en-US" w:eastAsia="es-AR"/>
              </w:rPr>
              <w:t>Symbol “</w:t>
            </w:r>
            <w:r w:rsidR="00C17175">
              <w:rPr>
                <w:rFonts w:ascii="Arial" w:eastAsia="Times New Roman" w:hAnsi="Arial" w:cs="Arial"/>
                <w:color w:val="000000"/>
                <w:lang w:val="en-US" w:eastAsia="es-AR"/>
              </w:rPr>
              <w:t>-</w:t>
            </w:r>
            <w:r w:rsidR="007E33C0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</w:t>
            </w:r>
            <w:proofErr w:type="gramStart"/>
            <w:r w:rsidR="00BA2A1D">
              <w:rPr>
                <w:rFonts w:ascii="Arial" w:eastAsia="Times New Roman" w:hAnsi="Arial" w:cs="Arial"/>
                <w:color w:val="000000"/>
                <w:lang w:val="en-US" w:eastAsia="es-AR"/>
              </w:rPr>
              <w:t>“</w:t>
            </w:r>
            <w:r w:rsidR="007E33C0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</w:t>
            </w:r>
            <w:r w:rsidR="00BA2A1D">
              <w:rPr>
                <w:rFonts w:ascii="Arial" w:eastAsia="Times New Roman" w:hAnsi="Arial" w:cs="Arial"/>
                <w:color w:val="000000"/>
                <w:lang w:val="en-US" w:eastAsia="es-AR"/>
              </w:rPr>
              <w:t>indicate</w:t>
            </w:r>
            <w:r w:rsidR="007E33C0">
              <w:rPr>
                <w:rFonts w:ascii="Arial" w:eastAsia="Times New Roman" w:hAnsi="Arial" w:cs="Arial"/>
                <w:color w:val="000000"/>
                <w:lang w:val="en-US" w:eastAsia="es-AR"/>
              </w:rPr>
              <w:t>s</w:t>
            </w:r>
            <w:proofErr w:type="gramEnd"/>
            <w:r w:rsidR="00BA2A1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the absence of the </w:t>
            </w:r>
            <w:r w:rsidR="00BA2A1D" w:rsidRPr="00BA2A1D">
              <w:rPr>
                <w:rFonts w:ascii="Arial" w:eastAsia="Times New Roman" w:hAnsi="Arial" w:cs="Arial"/>
                <w:i/>
                <w:color w:val="000000"/>
                <w:lang w:val="en-US" w:eastAsia="es-AR"/>
              </w:rPr>
              <w:t xml:space="preserve">S. </w:t>
            </w:r>
            <w:proofErr w:type="spellStart"/>
            <w:r w:rsidR="00BA2A1D" w:rsidRPr="00BA2A1D">
              <w:rPr>
                <w:rFonts w:ascii="Arial" w:eastAsia="Times New Roman" w:hAnsi="Arial" w:cs="Arial"/>
                <w:i/>
                <w:color w:val="000000"/>
                <w:lang w:val="en-US" w:eastAsia="es-AR"/>
              </w:rPr>
              <w:t>kudriavzevii</w:t>
            </w:r>
            <w:proofErr w:type="spellEnd"/>
            <w:r w:rsidR="00BA2A1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gene.</w:t>
            </w:r>
          </w:p>
          <w:p w:rsidR="00F010C4" w:rsidRPr="00811CA7" w:rsidRDefault="00F010C4" w:rsidP="00811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*New </w:t>
            </w:r>
            <w:r w:rsidR="007E33C0" w:rsidRPr="007E33C0">
              <w:rPr>
                <w:rFonts w:ascii="Arial" w:eastAsia="Times New Roman" w:hAnsi="Arial" w:cs="Arial"/>
                <w:i/>
                <w:color w:val="000000"/>
                <w:lang w:val="en-US" w:eastAsia="es-AR"/>
              </w:rPr>
              <w:t>S. cerevisiae</w:t>
            </w:r>
            <w:r w:rsidR="007E33C0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alleles for those 4 genes surveyed in a previous study [8]</w:t>
            </w: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>.</w:t>
            </w:r>
          </w:p>
          <w:p w:rsidR="007F5A52" w:rsidRDefault="00F010C4" w:rsidP="00811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7E33C0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†</w:t>
            </w:r>
            <w:r w:rsidRPr="00811CA7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</w:t>
            </w:r>
            <w:r w:rsidR="007F5A52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Heterozygous </w:t>
            </w:r>
            <w:r w:rsidR="00B130C1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for some </w:t>
            </w:r>
            <w:r w:rsidR="007F5A52">
              <w:rPr>
                <w:rFonts w:ascii="Arial" w:eastAsia="Times New Roman" w:hAnsi="Arial" w:cs="Arial"/>
                <w:i/>
                <w:color w:val="000000"/>
                <w:lang w:val="en-US" w:eastAsia="es-AR"/>
              </w:rPr>
              <w:t xml:space="preserve">S. cerevisiae </w:t>
            </w:r>
            <w:r w:rsidR="007F5A52">
              <w:rPr>
                <w:rFonts w:ascii="Arial" w:eastAsia="Times New Roman" w:hAnsi="Arial" w:cs="Arial"/>
                <w:color w:val="000000"/>
                <w:lang w:val="en-US" w:eastAsia="es-AR"/>
              </w:rPr>
              <w:t>genes.</w:t>
            </w:r>
          </w:p>
          <w:p w:rsidR="007F5A52" w:rsidRDefault="007F5A52" w:rsidP="00811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  <w:p w:rsidR="00F010C4" w:rsidRPr="00811CA7" w:rsidRDefault="00F010C4" w:rsidP="007F5A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</w:tr>
    </w:tbl>
    <w:p w:rsidR="00EB5D25" w:rsidRPr="007F5A52" w:rsidRDefault="00EB5D25">
      <w:pPr>
        <w:rPr>
          <w:lang w:val="en-US"/>
        </w:rPr>
      </w:pPr>
    </w:p>
    <w:sectPr w:rsidR="00EB5D25" w:rsidRPr="007F5A52" w:rsidSect="007F5A52">
      <w:pgSz w:w="15840" w:h="12240" w:orient="landscape"/>
      <w:pgMar w:top="1702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11CA7"/>
    <w:rsid w:val="00006BCA"/>
    <w:rsid w:val="000853EE"/>
    <w:rsid w:val="000B2EB5"/>
    <w:rsid w:val="000D1970"/>
    <w:rsid w:val="001547A1"/>
    <w:rsid w:val="001E6A9D"/>
    <w:rsid w:val="00317E94"/>
    <w:rsid w:val="003F3FA3"/>
    <w:rsid w:val="00485482"/>
    <w:rsid w:val="004E4DCB"/>
    <w:rsid w:val="00650DFA"/>
    <w:rsid w:val="00701C49"/>
    <w:rsid w:val="007D3296"/>
    <w:rsid w:val="007E33C0"/>
    <w:rsid w:val="007E7991"/>
    <w:rsid w:val="007F5A52"/>
    <w:rsid w:val="00811CA7"/>
    <w:rsid w:val="00866C3F"/>
    <w:rsid w:val="009B0561"/>
    <w:rsid w:val="009E4F84"/>
    <w:rsid w:val="009F2F9A"/>
    <w:rsid w:val="00A37419"/>
    <w:rsid w:val="00AA3D5C"/>
    <w:rsid w:val="00AD5013"/>
    <w:rsid w:val="00AE10AA"/>
    <w:rsid w:val="00B130C1"/>
    <w:rsid w:val="00BA2A1D"/>
    <w:rsid w:val="00C17175"/>
    <w:rsid w:val="00D06990"/>
    <w:rsid w:val="00DF2E22"/>
    <w:rsid w:val="00E317A6"/>
    <w:rsid w:val="00E5362C"/>
    <w:rsid w:val="00E60D5A"/>
    <w:rsid w:val="00EB5D25"/>
    <w:rsid w:val="00EE13F2"/>
    <w:rsid w:val="00F010C4"/>
    <w:rsid w:val="00FC0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2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2E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3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80938-2CE6-4A8F-8C58-D99F1740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13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Eladio Barrio Esparducer</cp:lastModifiedBy>
  <cp:revision>18</cp:revision>
  <dcterms:created xsi:type="dcterms:W3CDTF">2011-10-07T13:46:00Z</dcterms:created>
  <dcterms:modified xsi:type="dcterms:W3CDTF">2012-07-19T11:12:00Z</dcterms:modified>
</cp:coreProperties>
</file>